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338D4" w14:textId="12179F88" w:rsidR="00791D4B" w:rsidRPr="00C92CE7" w:rsidRDefault="00791D4B" w:rsidP="00791D4B">
      <w:pPr>
        <w:pStyle w:val="Caption"/>
        <w:rPr>
          <w:lang w:val="en-US"/>
        </w:rPr>
      </w:pPr>
      <w:bookmarkStart w:id="0" w:name="_Ref94090325"/>
      <w:r w:rsidRPr="00C92CE7">
        <w:rPr>
          <w:b/>
          <w:bCs/>
          <w:i w:val="0"/>
          <w:iCs w:val="0"/>
          <w:lang w:val="en-US"/>
        </w:rPr>
        <w:t xml:space="preserve">Supplementary Table </w:t>
      </w:r>
      <w:r w:rsidR="00C92CE7" w:rsidRPr="00C92CE7">
        <w:rPr>
          <w:b/>
          <w:bCs/>
          <w:i w:val="0"/>
          <w:iCs w:val="0"/>
          <w:lang w:val="en-US"/>
        </w:rPr>
        <w:t>4</w:t>
      </w:r>
      <w:r w:rsidRPr="00C92CE7">
        <w:rPr>
          <w:b/>
          <w:bCs/>
          <w:i w:val="0"/>
          <w:iCs w:val="0"/>
          <w:lang w:val="en-US"/>
        </w:rPr>
        <w:t xml:space="preserve">: </w:t>
      </w:r>
      <w:bookmarkEnd w:id="0"/>
      <w:r w:rsidRPr="00C92CE7">
        <w:rPr>
          <w:b/>
          <w:bCs/>
          <w:i w:val="0"/>
          <w:iCs w:val="0"/>
          <w:lang w:val="en-US"/>
        </w:rPr>
        <w:t>Decadal land use change in the Lake Naivasha catchment from 1989 to 2019 (in km</w:t>
      </w:r>
      <w:r w:rsidRPr="00C92CE7">
        <w:rPr>
          <w:b/>
          <w:bCs/>
          <w:i w:val="0"/>
          <w:iCs w:val="0"/>
          <w:vertAlign w:val="superscript"/>
          <w:lang w:val="en-US"/>
        </w:rPr>
        <w:t>2</w:t>
      </w:r>
      <w:r w:rsidRPr="00C92CE7">
        <w:rPr>
          <w:b/>
          <w:bCs/>
          <w:i w:val="0"/>
          <w:iCs w:val="0"/>
          <w:lang w:val="en-US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2"/>
        <w:gridCol w:w="1267"/>
        <w:gridCol w:w="1310"/>
        <w:gridCol w:w="1317"/>
        <w:gridCol w:w="1364"/>
        <w:gridCol w:w="1278"/>
        <w:gridCol w:w="1258"/>
      </w:tblGrid>
      <w:tr w:rsidR="00791D4B" w:rsidRPr="00404C19" w14:paraId="7EBB8698" w14:textId="77777777" w:rsidTr="00EA1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A7DB5C" w14:textId="77777777" w:rsidR="00791D4B" w:rsidRPr="00404C19" w:rsidRDefault="00791D4B" w:rsidP="00EA1998">
            <w:pPr>
              <w:jc w:val="center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Year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A9710B2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Water</w:t>
            </w:r>
          </w:p>
        </w:tc>
        <w:tc>
          <w:tcPr>
            <w:tcW w:w="13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0683FF4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Evergreen Broadleaf Forest</w:t>
            </w:r>
          </w:p>
        </w:tc>
        <w:tc>
          <w:tcPr>
            <w:tcW w:w="131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A6A2B76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Cropland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6123413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Grasslands</w:t>
            </w:r>
          </w:p>
        </w:tc>
        <w:tc>
          <w:tcPr>
            <w:tcW w:w="127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3647579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Bare Soils</w:t>
            </w:r>
          </w:p>
        </w:tc>
        <w:tc>
          <w:tcPr>
            <w:tcW w:w="12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FB821E" w14:textId="77777777" w:rsidR="00791D4B" w:rsidRPr="00404C19" w:rsidRDefault="00791D4B" w:rsidP="00EA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Built-Up</w:t>
            </w:r>
          </w:p>
        </w:tc>
      </w:tr>
      <w:tr w:rsidR="00791D4B" w:rsidRPr="00404C19" w14:paraId="2A235D06" w14:textId="77777777" w:rsidTr="00EA1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single" w:sz="4" w:space="0" w:color="auto"/>
              <w:bottom w:val="nil"/>
            </w:tcBorders>
            <w:hideMark/>
          </w:tcPr>
          <w:p w14:paraId="7B278348" w14:textId="77777777" w:rsidR="00791D4B" w:rsidRPr="00404C19" w:rsidRDefault="00791D4B" w:rsidP="00EA19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1989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E449FB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117 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F70085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404 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DBBC17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293 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CBAD06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  531 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B9A3E2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1,299 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D0F3BC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  47 </w:t>
            </w:r>
          </w:p>
        </w:tc>
      </w:tr>
      <w:tr w:rsidR="00791D4B" w:rsidRPr="00404C19" w14:paraId="726D1C93" w14:textId="77777777" w:rsidTr="00EA1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hideMark/>
          </w:tcPr>
          <w:p w14:paraId="29B46DF9" w14:textId="77777777" w:rsidR="00791D4B" w:rsidRPr="00404C19" w:rsidRDefault="00791D4B" w:rsidP="00EA19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1999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  <w:hideMark/>
          </w:tcPr>
          <w:p w14:paraId="09EBA52E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13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  <w:hideMark/>
          </w:tcPr>
          <w:p w14:paraId="302C8046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454 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  <w:hideMark/>
          </w:tcPr>
          <w:p w14:paraId="3641B780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637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  <w:hideMark/>
          </w:tcPr>
          <w:p w14:paraId="12297A93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  660 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  <w:hideMark/>
          </w:tcPr>
          <w:p w14:paraId="5C502168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1,706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  <w:hideMark/>
          </w:tcPr>
          <w:p w14:paraId="091E81FA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  84 </w:t>
            </w:r>
          </w:p>
        </w:tc>
      </w:tr>
      <w:tr w:rsidR="00791D4B" w:rsidRPr="00404C19" w14:paraId="2DFCA8CC" w14:textId="77777777" w:rsidTr="00EA1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hideMark/>
          </w:tcPr>
          <w:p w14:paraId="5EEE1B8D" w14:textId="77777777" w:rsidR="00791D4B" w:rsidRPr="00404C19" w:rsidRDefault="00791D4B" w:rsidP="00EA19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2009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  <w:hideMark/>
          </w:tcPr>
          <w:p w14:paraId="6FA3DCA4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10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  <w:hideMark/>
          </w:tcPr>
          <w:p w14:paraId="7C547968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266 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  <w:hideMark/>
          </w:tcPr>
          <w:p w14:paraId="4FC29878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277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  <w:hideMark/>
          </w:tcPr>
          <w:p w14:paraId="77602003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  803 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  <w:hideMark/>
          </w:tcPr>
          <w:p w14:paraId="3DB90CEC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1,271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  <w:hideMark/>
          </w:tcPr>
          <w:p w14:paraId="7F31A10F" w14:textId="77777777" w:rsidR="00791D4B" w:rsidRPr="005B1C0B" w:rsidRDefault="00791D4B" w:rsidP="00EA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234 </w:t>
            </w:r>
          </w:p>
        </w:tc>
      </w:tr>
      <w:tr w:rsidR="00791D4B" w:rsidRPr="00404C19" w14:paraId="462ECAE0" w14:textId="77777777" w:rsidTr="00EA1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</w:tcBorders>
            <w:hideMark/>
          </w:tcPr>
          <w:p w14:paraId="50E466C3" w14:textId="77777777" w:rsidR="00791D4B" w:rsidRPr="00404C19" w:rsidRDefault="00791D4B" w:rsidP="00EA199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04C19">
              <w:rPr>
                <w:rFonts w:cs="Times New Roman"/>
                <w:szCs w:val="24"/>
              </w:rPr>
              <w:t>2019</w:t>
            </w:r>
          </w:p>
        </w:tc>
        <w:tc>
          <w:tcPr>
            <w:tcW w:w="1267" w:type="dxa"/>
            <w:tcBorders>
              <w:top w:val="nil"/>
            </w:tcBorders>
            <w:vAlign w:val="center"/>
            <w:hideMark/>
          </w:tcPr>
          <w:p w14:paraId="654719B5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144 </w:t>
            </w:r>
          </w:p>
        </w:tc>
        <w:tc>
          <w:tcPr>
            <w:tcW w:w="1310" w:type="dxa"/>
            <w:tcBorders>
              <w:top w:val="nil"/>
            </w:tcBorders>
            <w:vAlign w:val="center"/>
            <w:hideMark/>
          </w:tcPr>
          <w:p w14:paraId="73B230E8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215 </w:t>
            </w:r>
          </w:p>
        </w:tc>
        <w:tc>
          <w:tcPr>
            <w:tcW w:w="1317" w:type="dxa"/>
            <w:tcBorders>
              <w:top w:val="nil"/>
            </w:tcBorders>
            <w:vAlign w:val="center"/>
            <w:hideMark/>
          </w:tcPr>
          <w:p w14:paraId="160B33AA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915 </w:t>
            </w:r>
          </w:p>
        </w:tc>
        <w:tc>
          <w:tcPr>
            <w:tcW w:w="1364" w:type="dxa"/>
            <w:tcBorders>
              <w:top w:val="nil"/>
            </w:tcBorders>
            <w:vAlign w:val="center"/>
            <w:hideMark/>
          </w:tcPr>
          <w:p w14:paraId="46C9AC24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1,065 </w:t>
            </w:r>
          </w:p>
        </w:tc>
        <w:tc>
          <w:tcPr>
            <w:tcW w:w="1278" w:type="dxa"/>
            <w:tcBorders>
              <w:top w:val="nil"/>
            </w:tcBorders>
            <w:vAlign w:val="center"/>
            <w:hideMark/>
          </w:tcPr>
          <w:p w14:paraId="41DDC170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1,008 </w:t>
            </w:r>
          </w:p>
        </w:tc>
        <w:tc>
          <w:tcPr>
            <w:tcW w:w="1258" w:type="dxa"/>
            <w:tcBorders>
              <w:top w:val="nil"/>
            </w:tcBorders>
            <w:vAlign w:val="center"/>
            <w:hideMark/>
          </w:tcPr>
          <w:p w14:paraId="7352AFCA" w14:textId="77777777" w:rsidR="00791D4B" w:rsidRPr="005B1C0B" w:rsidRDefault="00791D4B" w:rsidP="00EA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B1C0B">
              <w:rPr>
                <w:color w:val="000000"/>
              </w:rPr>
              <w:t xml:space="preserve">       588 </w:t>
            </w:r>
          </w:p>
        </w:tc>
      </w:tr>
    </w:tbl>
    <w:p w14:paraId="11E02271" w14:textId="77777777" w:rsidR="005A24EE" w:rsidRDefault="005A24EE"/>
    <w:sectPr w:rsidR="005A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4B"/>
    <w:rsid w:val="00467C5B"/>
    <w:rsid w:val="005A24EE"/>
    <w:rsid w:val="00791D4B"/>
    <w:rsid w:val="00821C56"/>
    <w:rsid w:val="00C92CE7"/>
    <w:rsid w:val="00F9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3124"/>
  <w15:chartTrackingRefBased/>
  <w15:docId w15:val="{CD02775A-65A8-4300-9F21-F5AE283E2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D4B"/>
    <w:pPr>
      <w:spacing w:line="24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D4B"/>
    <w:pPr>
      <w:spacing w:after="200"/>
    </w:pPr>
    <w:rPr>
      <w:i/>
      <w:iCs/>
      <w:szCs w:val="18"/>
    </w:rPr>
  </w:style>
  <w:style w:type="table" w:styleId="PlainTable2">
    <w:name w:val="Plain Table 2"/>
    <w:basedOn w:val="TableNormal"/>
    <w:uiPriority w:val="42"/>
    <w:rsid w:val="00791D4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O</dc:creator>
  <cp:keywords/>
  <dc:description/>
  <cp:lastModifiedBy>Joel Onyango</cp:lastModifiedBy>
  <cp:revision>2</cp:revision>
  <dcterms:created xsi:type="dcterms:W3CDTF">2022-01-29T03:37:00Z</dcterms:created>
  <dcterms:modified xsi:type="dcterms:W3CDTF">2024-04-22T14:30:00Z</dcterms:modified>
</cp:coreProperties>
</file>